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1C2" w:rsidRDefault="00580EE9">
      <w:pPr>
        <w:rPr>
          <w:rFonts w:ascii="Times New Roman" w:hAnsi="Times New Roman" w:hint="eastAsia"/>
          <w:b/>
          <w:bCs/>
          <w:color w:val="000000"/>
          <w:kern w:val="0"/>
          <w:szCs w:val="24"/>
        </w:rPr>
      </w:pPr>
      <w:r w:rsidRPr="00454588">
        <w:rPr>
          <w:rFonts w:ascii="Times New Roman" w:hAnsi="Times New Roman"/>
          <w:b/>
          <w:bCs/>
          <w:color w:val="000000"/>
          <w:kern w:val="0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kern w:val="0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kern w:val="0"/>
          <w:szCs w:val="24"/>
        </w:rPr>
        <w:t>1</w:t>
      </w:r>
      <w:r w:rsidRPr="00454588">
        <w:rPr>
          <w:rFonts w:ascii="Times New Roman" w:hAnsi="Times New Roman"/>
          <w:b/>
          <w:bCs/>
          <w:color w:val="000000"/>
          <w:kern w:val="0"/>
          <w:szCs w:val="24"/>
        </w:rPr>
        <w:t>. PCR primers designed for</w:t>
      </w:r>
      <w:r w:rsidRPr="00595EBA">
        <w:rPr>
          <w:rFonts w:ascii="Times New Roman" w:hAnsi="Times New Roman"/>
          <w:b/>
          <w:bCs/>
          <w:i/>
          <w:color w:val="000000"/>
          <w:kern w:val="0"/>
          <w:szCs w:val="24"/>
        </w:rPr>
        <w:t xml:space="preserve"> PCDH</w:t>
      </w:r>
      <w:r w:rsidRPr="00454588">
        <w:rPr>
          <w:rFonts w:ascii="Times New Roman" w:hAnsi="Times New Roman"/>
          <w:b/>
          <w:bCs/>
          <w:color w:val="000000"/>
          <w:kern w:val="0"/>
          <w:szCs w:val="24"/>
        </w:rPr>
        <w:t xml:space="preserve"> family genes</w:t>
      </w:r>
      <w:r>
        <w:rPr>
          <w:rFonts w:ascii="Times New Roman" w:hAnsi="Times New Roman"/>
          <w:b/>
          <w:bCs/>
          <w:color w:val="000000"/>
          <w:kern w:val="0"/>
          <w:szCs w:val="24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62"/>
        <w:gridCol w:w="1102"/>
        <w:gridCol w:w="4323"/>
        <w:gridCol w:w="4321"/>
      </w:tblGrid>
      <w:tr w:rsidR="00580EE9" w:rsidRPr="00454588" w:rsidTr="00580EE9">
        <w:trPr>
          <w:trHeight w:val="330"/>
        </w:trPr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sense primer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ntisense primer</w:t>
            </w:r>
          </w:p>
        </w:tc>
      </w:tr>
      <w:tr w:rsidR="00580EE9" w:rsidRPr="00454588" w:rsidTr="00580EE9">
        <w:trPr>
          <w:trHeight w:val="315"/>
        </w:trPr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RT-PCR</w:t>
            </w:r>
          </w:p>
        </w:tc>
        <w:tc>
          <w:tcPr>
            <w:tcW w:w="2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4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GTACAGTCATCGCCCTGAT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GCCACCTCCACAGAAACAC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8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TGTCGGCCTATGAGTTGT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GCAGCTCTAGCCCTCGTG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10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ACAGCAACAGCTGGACCTT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TCGTGCTGTTCCCTTTCTCT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13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TGCTCACGTTGCTCTGTAT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CAGAACCCAGACAAGGAGGA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B3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TGCTCAGGGTGCAGAGAGG</w:t>
            </w:r>
            <w:bookmarkStart w:id="0" w:name="_GoBack"/>
            <w:bookmarkEnd w:id="0"/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TT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TTGCTACTTGCCTTGAACCAGACCA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B6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TGGATGTGAGCGGCACCGG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CGGGAAGCTATTCCGAGAGGTGGG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B7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CCCTCGTGCGCATTCTGGT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TGGCGCTGACACTGCCGAT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B14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CAGGCATTAAAGGAGCTTCG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CAATCCCAGCAAAACAAGG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B6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CCTAGAGCCCCTGGCGGTG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TGGCAGAGAGTGGCGGCTG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B7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CAATGCCTGGCTGTCCTAC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CAAGCTATCTGCGAACACCA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A12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CCTATTCCCACGAGGTTTCC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CCTGAGAGAAACGCCAGT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C3</w:t>
            </w:r>
          </w:p>
        </w:tc>
        <w:tc>
          <w:tcPr>
            <w:tcW w:w="2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CTCACTGTACCGAACACCA</w:t>
            </w:r>
          </w:p>
        </w:tc>
        <w:tc>
          <w:tcPr>
            <w:tcW w:w="2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Same as that of GA12</w:t>
            </w:r>
          </w:p>
        </w:tc>
      </w:tr>
      <w:tr w:rsidR="00580EE9" w:rsidRPr="00454588" w:rsidTr="00580EE9">
        <w:trPr>
          <w:trHeight w:val="315"/>
        </w:trPr>
        <w:tc>
          <w:tcPr>
            <w:tcW w:w="279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Bisulfite PCR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A4BGS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</w:t>
            </w: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TA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</w:t>
            </w: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TTT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GG</w:t>
            </w: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G</w:t>
            </w: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TA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GG</w:t>
            </w: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CATCAAATAATTTTTCCAAAAAAAA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A4MS</w:t>
            </w: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AGGGATATTAACGATAATTCGTCG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ACGCCCTCTAATAAAAACCGA</w:t>
            </w:r>
          </w:p>
        </w:tc>
      </w:tr>
      <w:tr w:rsidR="00580EE9" w:rsidRPr="00454588" w:rsidTr="00580EE9">
        <w:trPr>
          <w:trHeight w:val="330"/>
        </w:trPr>
        <w:tc>
          <w:tcPr>
            <w:tcW w:w="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A4US</w:t>
            </w: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TGAGGGATATTAATGATAATTTGTTG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1419A">
              <w:rPr>
                <w:rFonts w:ascii="Times New Roman" w:hAnsi="Times New Roman"/>
                <w:color w:val="000000"/>
                <w:kern w:val="0"/>
                <w:szCs w:val="24"/>
              </w:rPr>
              <w:t>AAACACCCTCTAATAAAAACCAAA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13BGS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GGAAGTTATAAAAATTGGGTTTTGA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CCTCCACATAAAAAACCTACAAAAA</w:t>
            </w:r>
          </w:p>
        </w:tc>
      </w:tr>
      <w:tr w:rsidR="00580EE9" w:rsidRPr="00454588" w:rsidTr="00580EE9">
        <w:trPr>
          <w:trHeight w:val="315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13MSP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CGTTTTCGAGGAAGTAAAATACGG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GTATCTTTTAAACGCCACCCGAA</w:t>
            </w:r>
          </w:p>
        </w:tc>
      </w:tr>
      <w:tr w:rsidR="00580EE9" w:rsidRPr="00454588" w:rsidTr="00580EE9">
        <w:trPr>
          <w:trHeight w:val="330"/>
        </w:trPr>
        <w:tc>
          <w:tcPr>
            <w:tcW w:w="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A13USP</w:t>
            </w:r>
          </w:p>
        </w:tc>
        <w:tc>
          <w:tcPr>
            <w:tcW w:w="2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TGTTTTTGAGGAAGTAAAATATGG</w:t>
            </w:r>
          </w:p>
        </w:tc>
        <w:tc>
          <w:tcPr>
            <w:tcW w:w="2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80EE9" w:rsidRPr="00454588" w:rsidRDefault="00580EE9" w:rsidP="006046D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54588">
              <w:rPr>
                <w:rFonts w:ascii="Times New Roman" w:hAnsi="Times New Roman"/>
                <w:color w:val="000000"/>
                <w:kern w:val="0"/>
                <w:szCs w:val="24"/>
              </w:rPr>
              <w:t>CATATCTTTTAAACACCACCCAAA</w:t>
            </w:r>
          </w:p>
        </w:tc>
      </w:tr>
    </w:tbl>
    <w:p w:rsidR="00580EE9" w:rsidRDefault="00580EE9"/>
    <w:sectPr w:rsidR="00580EE9" w:rsidSect="00580EE9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262" w:rsidRDefault="00156262" w:rsidP="00580EE9">
      <w:r>
        <w:separator/>
      </w:r>
    </w:p>
  </w:endnote>
  <w:endnote w:type="continuationSeparator" w:id="0">
    <w:p w:rsidR="00156262" w:rsidRDefault="00156262" w:rsidP="00580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262" w:rsidRDefault="00156262" w:rsidP="00580EE9">
      <w:r>
        <w:separator/>
      </w:r>
    </w:p>
  </w:footnote>
  <w:footnote w:type="continuationSeparator" w:id="0">
    <w:p w:rsidR="00156262" w:rsidRDefault="00156262" w:rsidP="00580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C43"/>
    <w:rsid w:val="00156262"/>
    <w:rsid w:val="00287C43"/>
    <w:rsid w:val="00580EE9"/>
    <w:rsid w:val="00662DCE"/>
    <w:rsid w:val="0098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E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80E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0E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80EE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E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80E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0E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80E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</dc:creator>
  <cp:keywords/>
  <dc:description/>
  <cp:lastModifiedBy>kenny</cp:lastModifiedBy>
  <cp:revision>2</cp:revision>
  <dcterms:created xsi:type="dcterms:W3CDTF">2013-12-20T07:10:00Z</dcterms:created>
  <dcterms:modified xsi:type="dcterms:W3CDTF">2013-12-20T07:11:00Z</dcterms:modified>
</cp:coreProperties>
</file>